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E1EEE" w14:textId="22E232CE" w:rsidR="00C11258" w:rsidRDefault="009D27F7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B313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6339E6" w:rsidRPr="00CB313B">
        <w:rPr>
          <w:rFonts w:ascii="Times New Roman" w:hAnsi="Times New Roman" w:cs="Times New Roman"/>
          <w:b/>
          <w:bCs/>
          <w:kern w:val="0"/>
          <w:sz w:val="24"/>
          <w:szCs w:val="24"/>
        </w:rPr>
        <w:t>figures</w:t>
      </w:r>
      <w:r w:rsidRPr="00CB313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r w:rsidR="006339E6" w:rsidRPr="00CB313B">
        <w:rPr>
          <w:rFonts w:ascii="Times New Roman" w:hAnsi="Times New Roman" w:cs="Times New Roman"/>
          <w:b/>
          <w:bCs/>
          <w:kern w:val="0"/>
          <w:sz w:val="24"/>
          <w:szCs w:val="24"/>
        </w:rPr>
        <w:t>whole uncropped images of the original western blots</w:t>
      </w:r>
      <w:r w:rsidR="0008383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08383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nd</w:t>
      </w:r>
      <w:r w:rsidR="0008383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riginal </w:t>
      </w:r>
      <w:r w:rsidR="00083831" w:rsidRPr="00083831">
        <w:rPr>
          <w:rFonts w:ascii="Times New Roman" w:hAnsi="Times New Roman" w:cs="Times New Roman"/>
          <w:b/>
          <w:bCs/>
          <w:kern w:val="0"/>
          <w:sz w:val="24"/>
          <w:szCs w:val="24"/>
        </w:rPr>
        <w:t>microscopy images</w:t>
      </w:r>
    </w:p>
    <w:p w14:paraId="6DA501DC" w14:textId="6E453B7F" w:rsidR="00083831" w:rsidRDefault="00083831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6AB5B92" w14:textId="77777777" w:rsidR="00CF7791" w:rsidRDefault="00083831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ll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riginal </w:t>
      </w:r>
      <w:r w:rsidRPr="00083831">
        <w:rPr>
          <w:rFonts w:ascii="Times New Roman" w:hAnsi="Times New Roman" w:cs="Times New Roman"/>
          <w:b/>
          <w:bCs/>
          <w:kern w:val="0"/>
          <w:sz w:val="24"/>
          <w:szCs w:val="24"/>
        </w:rPr>
        <w:t>microscopy image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</w:t>
      </w:r>
    </w:p>
    <w:p w14:paraId="72104F2F" w14:textId="77777777" w:rsidR="00CF7791" w:rsidRDefault="00CF7791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1086A99" w14:textId="66E4C96D" w:rsidR="00083831" w:rsidRPr="00CB313B" w:rsidRDefault="00CF7791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CF7791">
        <w:rPr>
          <w:rFonts w:ascii="Times New Roman" w:hAnsi="Times New Roman" w:cs="Times New Roman"/>
          <w:b/>
          <w:bCs/>
          <w:kern w:val="0"/>
          <w:sz w:val="24"/>
          <w:szCs w:val="24"/>
        </w:rPr>
        <w:t>https://www.jianguoyun.com/p/DaXy1IsQ57ejChip-q0E</w:t>
      </w:r>
    </w:p>
    <w:p w14:paraId="2A565D81" w14:textId="4E4DEC50" w:rsidR="006339E6" w:rsidRPr="00CB313B" w:rsidRDefault="006339E6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47F555F" w14:textId="77777777" w:rsidR="006339E6" w:rsidRPr="00CB313B" w:rsidRDefault="006339E6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E6F99B9" w14:textId="51FAE5AE" w:rsidR="006339E6" w:rsidRPr="00CB313B" w:rsidRDefault="006339E6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B313B">
        <w:rPr>
          <w:rFonts w:ascii="Times New Roman" w:hAnsi="Times New Roman" w:cs="Times New Roman"/>
          <w:b/>
          <w:bCs/>
          <w:kern w:val="0"/>
          <w:sz w:val="24"/>
          <w:szCs w:val="24"/>
        </w:rPr>
        <w:t>The whole uncropped images of F</w:t>
      </w:r>
      <w:r w:rsidR="0027023C">
        <w:rPr>
          <w:rFonts w:ascii="Times New Roman" w:hAnsi="Times New Roman" w:cs="Times New Roman"/>
          <w:b/>
          <w:bCs/>
          <w:kern w:val="0"/>
          <w:sz w:val="24"/>
          <w:szCs w:val="24"/>
        </w:rPr>
        <w:t>IGURE 4</w:t>
      </w:r>
      <w:r w:rsidRPr="00CB313B">
        <w:rPr>
          <w:rFonts w:ascii="Times New Roman" w:hAnsi="Times New Roman" w:cs="Times New Roman"/>
          <w:b/>
          <w:bCs/>
          <w:kern w:val="0"/>
          <w:sz w:val="24"/>
          <w:szCs w:val="24"/>
        </w:rPr>
        <w:t>C</w:t>
      </w:r>
      <w:r w:rsidR="00081BAE" w:rsidRPr="00CB313B">
        <w:rPr>
          <w:rFonts w:ascii="Times New Roman" w:hAnsi="Times New Roman" w:cs="Times New Roman"/>
          <w:b/>
          <w:bCs/>
          <w:kern w:val="0"/>
          <w:sz w:val="24"/>
          <w:szCs w:val="24"/>
        </w:rPr>
        <w:t>：</w:t>
      </w:r>
    </w:p>
    <w:p w14:paraId="302A35A5" w14:textId="77777777" w:rsidR="00441BD4" w:rsidRPr="00CB313B" w:rsidRDefault="00441BD4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FA25E1D" w14:textId="5B46C238" w:rsidR="00081BAE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B313B">
        <w:rPr>
          <w:rFonts w:ascii="Times New Roman" w:hAnsi="Times New Roman" w:cs="Times New Roman"/>
          <w:kern w:val="0"/>
          <w:sz w:val="24"/>
          <w:szCs w:val="24"/>
        </w:rPr>
        <w:t>ASC</w:t>
      </w:r>
      <w:r w:rsidRPr="00CB313B">
        <w:rPr>
          <w:rFonts w:ascii="Times New Roman" w:hAnsi="Times New Roman" w:cs="Times New Roman"/>
          <w:sz w:val="24"/>
          <w:szCs w:val="24"/>
        </w:rPr>
        <w:t xml:space="preserve"> with ladder</w:t>
      </w:r>
      <w:r w:rsidRPr="00CB313B">
        <w:rPr>
          <w:rFonts w:ascii="Times New Roman" w:hAnsi="Times New Roman" w:cs="Times New Roman"/>
          <w:kern w:val="0"/>
          <w:sz w:val="24"/>
          <w:szCs w:val="24"/>
        </w:rPr>
        <w:t>:</w:t>
      </w:r>
    </w:p>
    <w:p w14:paraId="08A9AE3B" w14:textId="50271FD6" w:rsidR="006339E6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B31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214A08" wp14:editId="3BCFFAEF">
            <wp:extent cx="2243250" cy="180000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325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D3A6C" w14:textId="77777777" w:rsidR="00441BD4" w:rsidRPr="00CB313B" w:rsidRDefault="00441BD4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3D99CFAC" w14:textId="4495CF43" w:rsidR="00081BAE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B313B">
        <w:rPr>
          <w:rFonts w:ascii="Times New Roman" w:hAnsi="Times New Roman" w:cs="Times New Roman"/>
          <w:sz w:val="24"/>
          <w:szCs w:val="24"/>
        </w:rPr>
        <w:t>Caspase-1+Caspase-1 p20 with ladder:</w:t>
      </w:r>
    </w:p>
    <w:p w14:paraId="7DAA6570" w14:textId="693633D5" w:rsidR="00081BAE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B31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9719C7" wp14:editId="1F8C0AF9">
            <wp:extent cx="2243517" cy="180000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3517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F694A" w14:textId="77777777" w:rsidR="00441BD4" w:rsidRPr="00CB313B" w:rsidRDefault="00441BD4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3D7A6469" w14:textId="7D6CC528" w:rsidR="00081BAE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B313B">
        <w:rPr>
          <w:rFonts w:ascii="Times New Roman" w:hAnsi="Times New Roman" w:cs="Times New Roman"/>
          <w:sz w:val="24"/>
          <w:szCs w:val="24"/>
        </w:rPr>
        <w:t>NLRP3 with ladder:</w:t>
      </w:r>
    </w:p>
    <w:p w14:paraId="2F8D949B" w14:textId="5EC955E7" w:rsidR="00081BAE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B31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E4FDEBC" wp14:editId="03BAE692">
            <wp:extent cx="2233083" cy="180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30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D5F0C" w14:textId="77777777" w:rsidR="00081BAE" w:rsidRPr="00CB313B" w:rsidRDefault="00081BAE" w:rsidP="00441B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B313B">
        <w:rPr>
          <w:rFonts w:ascii="Times New Roman" w:hAnsi="Times New Roman" w:cs="Times New Roman"/>
          <w:sz w:val="24"/>
          <w:szCs w:val="24"/>
        </w:rPr>
        <w:br w:type="page"/>
      </w:r>
    </w:p>
    <w:p w14:paraId="6CF16C9C" w14:textId="3324AEE1" w:rsidR="00081BAE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B313B">
        <w:rPr>
          <w:rFonts w:ascii="Times New Roman" w:hAnsi="Times New Roman" w:cs="Times New Roman"/>
          <w:sz w:val="24"/>
          <w:szCs w:val="24"/>
        </w:rPr>
        <w:lastRenderedPageBreak/>
        <w:t>GAPDH with ladder</w:t>
      </w:r>
      <w:r w:rsidR="00441BD4" w:rsidRPr="00CB313B">
        <w:rPr>
          <w:rFonts w:ascii="Times New Roman" w:hAnsi="Times New Roman" w:cs="Times New Roman"/>
          <w:sz w:val="24"/>
          <w:szCs w:val="24"/>
        </w:rPr>
        <w:t>:</w:t>
      </w:r>
    </w:p>
    <w:p w14:paraId="1BCA986A" w14:textId="29E94F88" w:rsidR="00081BAE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B31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41AD5D" wp14:editId="2167F284">
            <wp:extent cx="2233083" cy="180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30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CED1E" w14:textId="748AD45B" w:rsidR="00081BAE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D0197D4" w14:textId="112A61BB" w:rsidR="00081BAE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8F8B808" w14:textId="5E37AF49" w:rsidR="00081BAE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B313B">
        <w:rPr>
          <w:rFonts w:ascii="Times New Roman" w:hAnsi="Times New Roman" w:cs="Times New Roman"/>
          <w:b/>
          <w:bCs/>
          <w:kern w:val="0"/>
          <w:sz w:val="24"/>
          <w:szCs w:val="24"/>
        </w:rPr>
        <w:t>The whole uncropped images of F</w:t>
      </w:r>
      <w:r w:rsidR="0027023C">
        <w:rPr>
          <w:rFonts w:ascii="Times New Roman" w:hAnsi="Times New Roman" w:cs="Times New Roman"/>
          <w:b/>
          <w:bCs/>
          <w:kern w:val="0"/>
          <w:sz w:val="24"/>
          <w:szCs w:val="24"/>
        </w:rPr>
        <w:t>IGURE 8</w:t>
      </w:r>
      <w:r w:rsidRPr="00CB313B">
        <w:rPr>
          <w:rFonts w:ascii="Times New Roman" w:hAnsi="Times New Roman" w:cs="Times New Roman"/>
          <w:b/>
          <w:bCs/>
          <w:kern w:val="0"/>
          <w:sz w:val="24"/>
          <w:szCs w:val="24"/>
        </w:rPr>
        <w:t>C</w:t>
      </w:r>
      <w:r w:rsidRPr="00CB313B">
        <w:rPr>
          <w:rFonts w:ascii="Times New Roman" w:hAnsi="Times New Roman" w:cs="Times New Roman"/>
          <w:b/>
          <w:bCs/>
          <w:kern w:val="0"/>
          <w:sz w:val="24"/>
          <w:szCs w:val="24"/>
        </w:rPr>
        <w:t>：</w:t>
      </w:r>
    </w:p>
    <w:p w14:paraId="40A27B96" w14:textId="77777777" w:rsidR="00441BD4" w:rsidRPr="00CB313B" w:rsidRDefault="00441BD4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3B166C2" w14:textId="3794AE56" w:rsidR="00081BAE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B313B">
        <w:rPr>
          <w:rFonts w:ascii="Times New Roman" w:hAnsi="Times New Roman" w:cs="Times New Roman"/>
          <w:kern w:val="0"/>
          <w:sz w:val="24"/>
          <w:szCs w:val="24"/>
        </w:rPr>
        <w:t>Caspase-1+Caspase-1 p20 with ladder:</w:t>
      </w:r>
    </w:p>
    <w:p w14:paraId="21F401E0" w14:textId="2155B8AB" w:rsidR="00081BAE" w:rsidRPr="00CB313B" w:rsidRDefault="00081BAE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B31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CF4021" wp14:editId="04B9EE1A">
            <wp:extent cx="2195455" cy="180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5455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A442C" w14:textId="77777777" w:rsidR="00441BD4" w:rsidRPr="00CB313B" w:rsidRDefault="00441BD4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9B96D5C" w14:textId="20744E04" w:rsidR="00441BD4" w:rsidRPr="00CB313B" w:rsidRDefault="00441BD4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B313B">
        <w:rPr>
          <w:rFonts w:ascii="Times New Roman" w:hAnsi="Times New Roman" w:cs="Times New Roman"/>
          <w:sz w:val="24"/>
          <w:szCs w:val="24"/>
        </w:rPr>
        <w:t>GSDMD+Cleaved-GSDMD</w:t>
      </w:r>
      <w:proofErr w:type="spellEnd"/>
      <w:r w:rsidRPr="00CB313B">
        <w:rPr>
          <w:rFonts w:ascii="Times New Roman" w:hAnsi="Times New Roman" w:cs="Times New Roman"/>
          <w:sz w:val="24"/>
          <w:szCs w:val="24"/>
        </w:rPr>
        <w:t xml:space="preserve"> with ladder:</w:t>
      </w:r>
    </w:p>
    <w:p w14:paraId="50F79FAD" w14:textId="4F823234" w:rsidR="00441BD4" w:rsidRDefault="00441BD4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B31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526F5C" wp14:editId="2F9C0CC8">
            <wp:extent cx="2195455" cy="1800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5455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CC7D6" w14:textId="5B1B3981" w:rsidR="000522DC" w:rsidRDefault="000522DC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3E6AC43" w14:textId="77777777" w:rsidR="000522DC" w:rsidRDefault="000522DC" w:rsidP="000522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D12CB50" w14:textId="77777777" w:rsidR="000522DC" w:rsidRDefault="000522DC" w:rsidP="000522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329B3FF7" w14:textId="77777777" w:rsidR="000522DC" w:rsidRDefault="000522DC" w:rsidP="000522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3E418987" w14:textId="77777777" w:rsidR="000522DC" w:rsidRDefault="000522DC" w:rsidP="000522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4638A99" w14:textId="08F1C5E5" w:rsidR="000522DC" w:rsidRDefault="000522DC" w:rsidP="000522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G</w:t>
      </w:r>
      <w:r>
        <w:rPr>
          <w:rFonts w:ascii="Times New Roman" w:hAnsi="Times New Roman" w:cs="Times New Roman"/>
          <w:sz w:val="24"/>
          <w:szCs w:val="24"/>
        </w:rPr>
        <w:t xml:space="preserve">APDH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adder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</w:p>
    <w:p w14:paraId="3E79DEC2" w14:textId="0566B2D3" w:rsidR="000522DC" w:rsidRPr="00CB313B" w:rsidRDefault="000522DC" w:rsidP="00441BD4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4FE6FAA1" wp14:editId="6B29D23F">
            <wp:extent cx="2202273" cy="1800000"/>
            <wp:effectExtent l="0" t="0" r="762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27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22DC" w:rsidRPr="00CB3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30E"/>
    <w:rsid w:val="000522DC"/>
    <w:rsid w:val="00081BAE"/>
    <w:rsid w:val="00083831"/>
    <w:rsid w:val="0014530E"/>
    <w:rsid w:val="0027023C"/>
    <w:rsid w:val="00441BD4"/>
    <w:rsid w:val="006339E6"/>
    <w:rsid w:val="008A53D0"/>
    <w:rsid w:val="009D27F7"/>
    <w:rsid w:val="00C11258"/>
    <w:rsid w:val="00CB313B"/>
    <w:rsid w:val="00CF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F1A54"/>
  <w15:chartTrackingRefBased/>
  <w15:docId w15:val="{B1B4F2C4-5B21-4B03-B4A0-C6CCE5A0F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i</dc:creator>
  <cp:keywords/>
  <dc:description/>
  <cp:lastModifiedBy>Zhang Rui</cp:lastModifiedBy>
  <cp:revision>10</cp:revision>
  <dcterms:created xsi:type="dcterms:W3CDTF">2022-01-02T08:58:00Z</dcterms:created>
  <dcterms:modified xsi:type="dcterms:W3CDTF">2022-02-17T09:22:00Z</dcterms:modified>
</cp:coreProperties>
</file>